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70C05" w14:textId="0673AF49" w:rsidR="00A43664" w:rsidRPr="00382776" w:rsidRDefault="00382776" w:rsidP="00482AA5">
      <w:pPr>
        <w:ind w:firstLineChars="0" w:firstLine="0"/>
        <w:rPr>
          <w:rFonts w:ascii="Times New Roman" w:hAnsi="Times New Roman" w:cs="Times New Roman"/>
        </w:rPr>
      </w:pPr>
      <w:r w:rsidRPr="00482AA5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T</w:t>
      </w:r>
      <w:r w:rsidRPr="00482AA5">
        <w:rPr>
          <w:rFonts w:ascii="Times New Roman" w:hAnsi="Times New Roman" w:cs="Times New Roman"/>
        </w:rPr>
        <w:t xml:space="preserve">able </w:t>
      </w:r>
      <w:r w:rsidR="00463510">
        <w:rPr>
          <w:rFonts w:ascii="Times New Roman" w:hAnsi="Times New Roman" w:cs="Times New Roman"/>
        </w:rPr>
        <w:t>1</w:t>
      </w:r>
      <w:r w:rsidRPr="00482AA5">
        <w:rPr>
          <w:rFonts w:ascii="Times New Roman" w:hAnsi="Times New Roman" w:cs="Times New Roman"/>
        </w:rPr>
        <w:t>. Univariate Analysis for EFS.</w:t>
      </w:r>
    </w:p>
    <w:tbl>
      <w:tblPr>
        <w:tblStyle w:val="a3"/>
        <w:tblW w:w="708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2972"/>
        <w:gridCol w:w="2557"/>
        <w:gridCol w:w="1554"/>
      </w:tblGrid>
      <w:tr w:rsidR="00182B14" w:rsidRPr="00482AA5" w14:paraId="5756FD25" w14:textId="77777777" w:rsidTr="005C295F">
        <w:tc>
          <w:tcPr>
            <w:tcW w:w="29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20BFF7" w14:textId="18CB10F8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Variable</w:t>
            </w:r>
          </w:p>
        </w:tc>
        <w:tc>
          <w:tcPr>
            <w:tcW w:w="25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318BEA" w14:textId="429B7D1C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82AA5">
              <w:rPr>
                <w:rFonts w:ascii="Times New Roman" w:hAnsi="Times New Roman" w:cs="Times New Roman"/>
              </w:rPr>
              <w:t>HR(95%CI)</w:t>
            </w:r>
          </w:p>
        </w:tc>
        <w:tc>
          <w:tcPr>
            <w:tcW w:w="15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8731E5" w14:textId="40F9E32C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82AA5">
              <w:rPr>
                <w:rFonts w:ascii="Times New Roman" w:hAnsi="Times New Roman" w:cs="Times New Roman"/>
              </w:rPr>
              <w:t>P</w:t>
            </w:r>
          </w:p>
        </w:tc>
      </w:tr>
      <w:tr w:rsidR="00182B14" w:rsidRPr="00482AA5" w14:paraId="6F7040A5" w14:textId="77777777" w:rsidTr="00F34153">
        <w:tblPrEx>
          <w:tblLook w:val="04A0" w:firstRow="1" w:lastRow="0" w:firstColumn="1" w:lastColumn="0" w:noHBand="0" w:noVBand="1"/>
        </w:tblPrEx>
        <w:tc>
          <w:tcPr>
            <w:tcW w:w="2972" w:type="dxa"/>
            <w:tcBorders>
              <w:top w:val="single" w:sz="8" w:space="0" w:color="auto"/>
            </w:tcBorders>
          </w:tcPr>
          <w:p w14:paraId="1EE32EE4" w14:textId="77A5C442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Age</w:t>
            </w:r>
            <w:r w:rsidR="00482AA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≥45</w:t>
            </w:r>
            <w:r w:rsidR="00482AA5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vs.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&lt;45</w:t>
            </w:r>
            <w:r w:rsidR="00482AA5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557" w:type="dxa"/>
            <w:tcBorders>
              <w:top w:val="single" w:sz="8" w:space="0" w:color="auto"/>
            </w:tcBorders>
          </w:tcPr>
          <w:p w14:paraId="253350EB" w14:textId="621B61AD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0.492(0.139-1.744)</w:t>
            </w:r>
          </w:p>
        </w:tc>
        <w:tc>
          <w:tcPr>
            <w:tcW w:w="1554" w:type="dxa"/>
            <w:tcBorders>
              <w:top w:val="single" w:sz="8" w:space="0" w:color="auto"/>
            </w:tcBorders>
          </w:tcPr>
          <w:p w14:paraId="4F5BD0D3" w14:textId="4D8CF782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0.272</w:t>
            </w:r>
          </w:p>
        </w:tc>
      </w:tr>
      <w:tr w:rsidR="00182B14" w:rsidRPr="00482AA5" w14:paraId="35609C91" w14:textId="77777777" w:rsidTr="00F34153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45825941" w14:textId="7CFDC24A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her2</w:t>
            </w:r>
            <w:r w:rsidR="00482AA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="00482AA5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vs.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482AA5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="00482AA5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557" w:type="dxa"/>
          </w:tcPr>
          <w:p w14:paraId="637A5E8A" w14:textId="5B734B69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0.94</w:t>
            </w:r>
            <w:r w:rsidR="00482AA5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(0.2</w:t>
            </w:r>
            <w:r w:rsidR="00482AA5">
              <w:rPr>
                <w:rFonts w:ascii="Times New Roman" w:eastAsia="等线" w:hAnsi="Times New Roman" w:cs="Times New Roman"/>
                <w:color w:val="000000"/>
                <w:sz w:val="22"/>
              </w:rPr>
              <w:t>00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-4.428)</w:t>
            </w:r>
          </w:p>
        </w:tc>
        <w:tc>
          <w:tcPr>
            <w:tcW w:w="1554" w:type="dxa"/>
          </w:tcPr>
          <w:p w14:paraId="1BB2DE36" w14:textId="03B1341E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0.938</w:t>
            </w:r>
          </w:p>
        </w:tc>
      </w:tr>
      <w:tr w:rsidR="00182B14" w:rsidRPr="00482AA5" w14:paraId="6AFAF735" w14:textId="77777777" w:rsidTr="00F34153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012082F5" w14:textId="0A886723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  <w:r w:rsidR="00482AA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="00482AA5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="00482AA5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vs.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482AA5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="00482AA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2557" w:type="dxa"/>
          </w:tcPr>
          <w:p w14:paraId="04FDD9F8" w14:textId="76B10858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0.847(0.107-6.692)</w:t>
            </w:r>
          </w:p>
        </w:tc>
        <w:tc>
          <w:tcPr>
            <w:tcW w:w="1554" w:type="dxa"/>
          </w:tcPr>
          <w:p w14:paraId="79B71920" w14:textId="40290777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0.875</w:t>
            </w:r>
          </w:p>
        </w:tc>
      </w:tr>
      <w:tr w:rsidR="00182B14" w:rsidRPr="00482AA5" w14:paraId="45D5330A" w14:textId="77777777" w:rsidTr="00F34153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31A81BDC" w14:textId="10EE2BCB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N(2</w:t>
            </w:r>
            <w:r w:rsidR="00482AA5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="00482AA5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vs. 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="00482AA5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1)</w:t>
            </w:r>
          </w:p>
        </w:tc>
        <w:tc>
          <w:tcPr>
            <w:tcW w:w="2557" w:type="dxa"/>
          </w:tcPr>
          <w:p w14:paraId="1EB1FB4A" w14:textId="0099FDF3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8.799(2.465-31.408)</w:t>
            </w:r>
          </w:p>
        </w:tc>
        <w:tc>
          <w:tcPr>
            <w:tcW w:w="1554" w:type="dxa"/>
          </w:tcPr>
          <w:p w14:paraId="79228097" w14:textId="01102C49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</w:tr>
      <w:tr w:rsidR="00182B14" w:rsidRPr="00482AA5" w14:paraId="1D84C58B" w14:textId="77777777" w:rsidTr="00F34153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02FB2A76" w14:textId="31FD7ED4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ki67</w:t>
            </w:r>
            <w:r w:rsidR="00482AA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≥30%</w:t>
            </w:r>
            <w:r w:rsidR="00482AA5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vs.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&lt;30%</w:t>
            </w:r>
            <w:r w:rsidR="00482AA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2557" w:type="dxa"/>
          </w:tcPr>
          <w:p w14:paraId="446B3AAF" w14:textId="2EB00EFF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0.971(0.251-3.758)</w:t>
            </w:r>
          </w:p>
        </w:tc>
        <w:tc>
          <w:tcPr>
            <w:tcW w:w="1554" w:type="dxa"/>
          </w:tcPr>
          <w:p w14:paraId="51A8E89B" w14:textId="647FAE01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0.966</w:t>
            </w:r>
          </w:p>
        </w:tc>
      </w:tr>
      <w:tr w:rsidR="00182B14" w:rsidRPr="00482AA5" w14:paraId="6661378F" w14:textId="77777777" w:rsidTr="00F34153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10255555" w14:textId="02D94C3E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PLR(&gt;145.71</w:t>
            </w:r>
            <w:r w:rsidR="00482AA5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vs.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&lt;145.71</w:t>
            </w:r>
            <w:r w:rsidR="00482AA5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557" w:type="dxa"/>
          </w:tcPr>
          <w:p w14:paraId="6AF85E23" w14:textId="333C1D90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1.861(0.537-6.443)</w:t>
            </w:r>
          </w:p>
        </w:tc>
        <w:tc>
          <w:tcPr>
            <w:tcW w:w="1554" w:type="dxa"/>
          </w:tcPr>
          <w:p w14:paraId="3DE32EC2" w14:textId="11435321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0.327</w:t>
            </w:r>
          </w:p>
        </w:tc>
      </w:tr>
      <w:tr w:rsidR="00182B14" w:rsidRPr="00482AA5" w14:paraId="244F0558" w14:textId="77777777" w:rsidTr="00F34153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617EE7F0" w14:textId="39B5D719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NLR</w:t>
            </w:r>
            <w:r w:rsidR="00482AA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&gt;2.74</w:t>
            </w:r>
            <w:r w:rsidR="00482AA5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vs.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&lt;2.74</w:t>
            </w:r>
            <w:r w:rsidR="00482AA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2557" w:type="dxa"/>
          </w:tcPr>
          <w:p w14:paraId="20D14F8A" w14:textId="79BB0982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5.946(1.526-23.169)</w:t>
            </w:r>
          </w:p>
        </w:tc>
        <w:tc>
          <w:tcPr>
            <w:tcW w:w="1554" w:type="dxa"/>
          </w:tcPr>
          <w:p w14:paraId="5399FBA4" w14:textId="3975E947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0.010</w:t>
            </w:r>
          </w:p>
        </w:tc>
      </w:tr>
    </w:tbl>
    <w:p w14:paraId="24E54429" w14:textId="796DD4C3" w:rsidR="00A43664" w:rsidRPr="00482AA5" w:rsidRDefault="00A43664" w:rsidP="00382776">
      <w:pPr>
        <w:ind w:firstLineChars="0" w:firstLine="0"/>
        <w:rPr>
          <w:rFonts w:ascii="Times New Roman" w:hAnsi="Times New Roman" w:cs="Times New Roman"/>
        </w:rPr>
      </w:pPr>
    </w:p>
    <w:sectPr w:rsidR="00A43664" w:rsidRPr="00482AA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AB56E" w14:textId="77777777" w:rsidR="00710253" w:rsidRDefault="00710253" w:rsidP="0032773E">
      <w:pPr>
        <w:spacing w:line="240" w:lineRule="auto"/>
        <w:ind w:firstLine="420"/>
      </w:pPr>
      <w:r>
        <w:separator/>
      </w:r>
    </w:p>
  </w:endnote>
  <w:endnote w:type="continuationSeparator" w:id="0">
    <w:p w14:paraId="5847BEFA" w14:textId="77777777" w:rsidR="00710253" w:rsidRDefault="00710253" w:rsidP="0032773E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4DF490" w14:textId="77777777" w:rsidR="0032773E" w:rsidRDefault="0032773E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D7B22D" w14:textId="77777777" w:rsidR="0032773E" w:rsidRDefault="0032773E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666AA3" w14:textId="77777777" w:rsidR="0032773E" w:rsidRDefault="0032773E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A1660" w14:textId="77777777" w:rsidR="00710253" w:rsidRDefault="00710253" w:rsidP="0032773E">
      <w:pPr>
        <w:spacing w:line="240" w:lineRule="auto"/>
        <w:ind w:firstLine="420"/>
      </w:pPr>
      <w:r>
        <w:separator/>
      </w:r>
    </w:p>
  </w:footnote>
  <w:footnote w:type="continuationSeparator" w:id="0">
    <w:p w14:paraId="7FA4FE8B" w14:textId="77777777" w:rsidR="00710253" w:rsidRDefault="00710253" w:rsidP="0032773E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C43FB4" w14:textId="77777777" w:rsidR="0032773E" w:rsidRDefault="0032773E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AE9028" w14:textId="77777777" w:rsidR="0032773E" w:rsidRDefault="0032773E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2E23A1" w14:textId="77777777" w:rsidR="0032773E" w:rsidRDefault="0032773E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42D"/>
    <w:rsid w:val="000528E8"/>
    <w:rsid w:val="000574E9"/>
    <w:rsid w:val="000B579C"/>
    <w:rsid w:val="00182B14"/>
    <w:rsid w:val="0032773E"/>
    <w:rsid w:val="00382776"/>
    <w:rsid w:val="00463510"/>
    <w:rsid w:val="00482AA5"/>
    <w:rsid w:val="005C295F"/>
    <w:rsid w:val="006D6E2C"/>
    <w:rsid w:val="00710253"/>
    <w:rsid w:val="00A43664"/>
    <w:rsid w:val="00A46C02"/>
    <w:rsid w:val="00C20FC8"/>
    <w:rsid w:val="00D07D6E"/>
    <w:rsid w:val="00E4542D"/>
    <w:rsid w:val="00F0260D"/>
    <w:rsid w:val="00F3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38DFFE"/>
  <w15:chartTrackingRefBased/>
  <w15:docId w15:val="{E9EFB82D-BE86-4B96-AA92-F1229C0D6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260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2773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2773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2773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277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13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3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5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8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2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 王</dc:creator>
  <cp:keywords/>
  <dc:description/>
  <cp:lastModifiedBy>成 王</cp:lastModifiedBy>
  <cp:revision>10</cp:revision>
  <dcterms:created xsi:type="dcterms:W3CDTF">2023-11-13T02:04:00Z</dcterms:created>
  <dcterms:modified xsi:type="dcterms:W3CDTF">2023-12-31T10:15:00Z</dcterms:modified>
</cp:coreProperties>
</file>